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06DB2" w14:textId="7AA39775" w:rsidR="0015638D" w:rsidRDefault="0015638D" w:rsidP="0015638D">
      <w:pPr>
        <w:rPr>
          <w:rFonts w:ascii="Times New Roman" w:hAnsi="Times New Roman" w:cs="Times New Roman"/>
          <w:szCs w:val="21"/>
        </w:rPr>
      </w:pPr>
      <w:r w:rsidRPr="00D67EC3">
        <w:rPr>
          <w:rFonts w:ascii="Times New Roman" w:hAnsi="Times New Roman" w:cs="Times New Roman"/>
          <w:b/>
          <w:bCs/>
          <w:szCs w:val="21"/>
        </w:rPr>
        <w:t>Su</w:t>
      </w:r>
      <w:r w:rsidRPr="00D67EC3">
        <w:rPr>
          <w:rFonts w:ascii="Times New Roman" w:hAnsi="Times New Roman" w:cs="Times New Roman" w:hint="eastAsia"/>
          <w:b/>
          <w:bCs/>
          <w:szCs w:val="21"/>
        </w:rPr>
        <w:t>pp</w:t>
      </w:r>
      <w:r w:rsidRPr="00D67EC3">
        <w:rPr>
          <w:rFonts w:ascii="Times New Roman" w:hAnsi="Times New Roman" w:cs="Times New Roman"/>
          <w:b/>
          <w:bCs/>
          <w:szCs w:val="21"/>
        </w:rPr>
        <w:t>lementary Table 1</w:t>
      </w:r>
      <w:r>
        <w:rPr>
          <w:rFonts w:ascii="Times New Roman" w:hAnsi="Times New Roman" w:cs="Times New Roman"/>
          <w:szCs w:val="21"/>
        </w:rPr>
        <w:t xml:space="preserve"> Baselin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and follow-up clinical and imaging data of patients with 3-month </w:t>
      </w:r>
      <w:proofErr w:type="spellStart"/>
      <w:r>
        <w:rPr>
          <w:rFonts w:ascii="Times New Roman" w:hAnsi="Times New Roman" w:cs="Times New Roman"/>
          <w:szCs w:val="21"/>
        </w:rPr>
        <w:t>mRS</w:t>
      </w:r>
      <w:proofErr w:type="spellEnd"/>
      <w:r>
        <w:rPr>
          <w:rFonts w:ascii="Times New Roman" w:hAnsi="Times New Roman" w:cs="Times New Roman"/>
          <w:szCs w:val="21"/>
        </w:rPr>
        <w:t xml:space="preserve"> 0-2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patients with 3-month </w:t>
      </w:r>
      <w:proofErr w:type="spellStart"/>
      <w:r>
        <w:rPr>
          <w:rFonts w:ascii="Times New Roman" w:hAnsi="Times New Roman" w:cs="Times New Roman"/>
          <w:szCs w:val="21"/>
        </w:rPr>
        <w:t>mRS</w:t>
      </w:r>
      <w:proofErr w:type="spellEnd"/>
      <w:r>
        <w:rPr>
          <w:rFonts w:ascii="Times New Roman" w:hAnsi="Times New Roman" w:cs="Times New Roman"/>
          <w:szCs w:val="21"/>
        </w:rPr>
        <w:t xml:space="preserve"> 3-6</w:t>
      </w:r>
      <w:r w:rsidR="000C3896" w:rsidRPr="0056768E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†</w:t>
      </w:r>
    </w:p>
    <w:tbl>
      <w:tblPr>
        <w:tblW w:w="896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858"/>
        <w:gridCol w:w="2409"/>
        <w:gridCol w:w="1985"/>
        <w:gridCol w:w="709"/>
      </w:tblGrid>
      <w:tr w:rsidR="0015638D" w:rsidRPr="00EE0D94" w14:paraId="7724D46D" w14:textId="77777777" w:rsidTr="00E23D9D">
        <w:trPr>
          <w:trHeight w:val="300"/>
        </w:trPr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D070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273D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S</w:t>
            </w:r>
            <w:proofErr w:type="spellEnd"/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0-2 (n=3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243E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S</w:t>
            </w:r>
            <w:proofErr w:type="spellEnd"/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3-6 (n=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42ED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15638D" w:rsidRPr="00EE0D94" w14:paraId="206A6230" w14:textId="77777777" w:rsidTr="00E23D9D">
        <w:trPr>
          <w:trHeight w:val="300"/>
        </w:trPr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F644E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line Demographic Dat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BDE33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C3005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F0BC0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6C23500A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C4598C4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ge, 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median (IQR), </w:t>
            </w:r>
            <w:proofErr w:type="spellStart"/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025C11" w14:textId="77777777" w:rsidR="0015638D" w:rsidRPr="0045671D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671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45671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5 (51.8, 7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2A8E1" w14:textId="77777777" w:rsidR="0015638D" w:rsidRPr="0045671D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45671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45671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 (60.0, 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59C21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</w:tr>
      <w:tr w:rsidR="0015638D" w:rsidRPr="00EE0D94" w14:paraId="23791D28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1C2765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43827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6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0B6F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 (59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A71FB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15638D" w:rsidRPr="00EE0D94" w14:paraId="3935C81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7860414C" w14:textId="77777777" w:rsidR="0015638D" w:rsidRPr="00C53B2A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</w:pPr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 xml:space="preserve">Baseline </w:t>
            </w:r>
            <w:proofErr w:type="spellStart"/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>Glucose</w:t>
            </w:r>
            <w:proofErr w:type="spellEnd"/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>,</w:t>
            </w:r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 xml:space="preserve"> </w:t>
            </w:r>
            <w:proofErr w:type="spellStart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median</w:t>
            </w:r>
            <w:proofErr w:type="spellEnd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 xml:space="preserve"> (IQR)</w:t>
            </w:r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 xml:space="preserve">, </w:t>
            </w:r>
            <w:proofErr w:type="spellStart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mmol</w:t>
            </w:r>
            <w:proofErr w:type="spellEnd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B6028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 (6.3, 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8C1A6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 (6.0, 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E036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15638D" w:rsidRPr="00EE0D94" w14:paraId="2EF8C682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F4AA26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SBP,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(SD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mHg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45272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.4 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FBE5E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.7 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0780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15638D" w:rsidRPr="00EE0D94" w14:paraId="577C9153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8E444A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DBP,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(SD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H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2A122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4 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671E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D673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5638D" w:rsidRPr="00EE0D94" w14:paraId="45E7F1F6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0E004C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NIHSS,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(SD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24282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9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251C3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6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723E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15638D" w:rsidRPr="00EE0D94" w14:paraId="13CC2012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E3A3CF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40A37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CC1C2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174D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378024B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8F6FC6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Smo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3EA9AD" w14:textId="724A44C6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4</w:t>
            </w:r>
            <w:r w:rsidR="00EF21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E315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04803" w14:textId="38A6FBD8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3</w:t>
            </w:r>
            <w:r w:rsidR="00E315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E315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75FB9" w14:textId="422E04DE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  <w:r w:rsidR="00E315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5638D" w:rsidRPr="00EE0D94" w14:paraId="459467C7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A0E02A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89CAD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4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38719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 (6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A06D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15638D" w:rsidRPr="00EE0D94" w14:paraId="70CB8DB3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95E0DD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Atrial Fibril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45D50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29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0B862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3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5661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5638D" w:rsidRPr="00EE0D94" w14:paraId="1437ECE7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C07EF2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Dys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6EB75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D187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16BF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15638D" w:rsidRPr="00EE0D94" w14:paraId="2A5352D3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0880B4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2630F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2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320D3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18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2A0E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15638D" w:rsidRPr="00EE0D94" w14:paraId="288D79A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99D362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Past History of 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3262C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2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487D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18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DC469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15638D" w:rsidRPr="00EE0D94" w14:paraId="7AA1D1C1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681EC1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Congestive Heart F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4B0D1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10F6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9C90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15638D" w:rsidRPr="00EE0D94" w14:paraId="741D74CD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CF8CC8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Ischemic Heart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CA403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0E3F2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5.1%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9A2F8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15638D" w:rsidRPr="00EE0D94" w14:paraId="157DF695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916CFD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aking Antiplatelet Prior to 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3120A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1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BDCE6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2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4207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15638D" w:rsidRPr="00EE0D94" w14:paraId="55D5B829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C696FF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aking Anticoagulant Prior to 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F86B2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2D77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18B9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15638D" w:rsidRPr="00EE0D94" w14:paraId="0EC0AB44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306EA9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use of Strok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6279B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38F8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56A01" w14:textId="18A490A3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  <w:r w:rsidR="00E315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5638D" w:rsidRPr="00EE0D94" w14:paraId="1A12BF3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0770FC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Large Artery Atheroscler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A4B7A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 (5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267F9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 (48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ADD9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2DD66202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C3F96D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Cardiac Em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8BD1B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3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81D4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3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7626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7BFBFB7E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47AABBD" w14:textId="0FC834CF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Others</w:t>
            </w:r>
            <w:r w:rsidR="000C3896"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1B304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8CE1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2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82E1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1BAF6751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CEC0F4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cclusion Si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11FB7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E8EFA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FABD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15638D" w:rsidRPr="00EE0D94" w14:paraId="0EF5AFD1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331B419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B08D1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2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22EB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25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5BC4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76BEF0D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266903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CA-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B8273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5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C42AA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 (64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59E8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62AD4691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62B2FF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MCA-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DCF7B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81C8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7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AE98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478ACA38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C790BC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and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C6C39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1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4A44F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4415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7FD5FA14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7CA19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0F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perfusion Treatment Proced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509A4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3BE0B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28085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7CF5F0DB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EE7BBBD" w14:textId="77777777" w:rsidR="0015638D" w:rsidRPr="0045671D" w:rsidRDefault="0015638D" w:rsidP="00E23D9D">
            <w:pPr>
              <w:tabs>
                <w:tab w:val="right" w:pos="4067"/>
              </w:tabs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o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ure Tim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 xml:space="preserve">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1A1FD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487A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15A20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39363B76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2260DC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ER arrival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edi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IQR), m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EA52E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9.5 (97.3, 353.0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AF45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1.0 (78.0, 30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D3DB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15638D" w:rsidRPr="00EE0D94" w14:paraId="2FD92645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7093FE1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acute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ultimod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maging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edi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IQR), m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88716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0 (122.5, 41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7378BA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0 (118.0, 35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B383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15638D" w:rsidRPr="00EE0D94" w14:paraId="1244179B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389E020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groin puncture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edi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IQR), m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C1968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 (203.8, 58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8587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0 (235.0, 512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59EA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15638D" w:rsidRPr="00EE0D94" w14:paraId="4EA517E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94A4BDB" w14:textId="4C30FB2A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reperfusion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edi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IQR), min</w:t>
            </w:r>
            <w:r w:rsidR="000C3896" w:rsidRPr="00C033A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4CF36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5.0 (345.0, 65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220D3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9.0 (290.0, 5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187D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15638D" w:rsidRPr="00EE0D94" w14:paraId="1934D62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2E93AA4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travenous thrombo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F73A3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4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0DEB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 (35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DF09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15638D" w:rsidRPr="00EE0D94" w14:paraId="3F2A54D6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B099B6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1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TICI</w:t>
            </w:r>
            <w:proofErr w:type="spellEnd"/>
            <w:r w:rsidRPr="001F51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9C499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C0DB8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2E5E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15638D" w:rsidRPr="00EE0D94" w14:paraId="623FF164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6057CFE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9901A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E1344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23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FE5C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23DD4188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4A1C7633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EF597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738D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7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D56F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09AB00C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7A27BA1F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2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1C2E8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32914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12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CBB5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2FEE237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04A5AF2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8F984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2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2D07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51FB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346B3DB8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DD4874B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571F0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4D9CF7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10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B98A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235EF6A0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12B7E88" w14:textId="77777777" w:rsidR="0015638D" w:rsidRPr="00EE0D94" w:rsidRDefault="0015638D" w:rsidP="00E23D9D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A1F43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 (5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2760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3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8115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1A23C735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0D2829C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TICI</w:t>
            </w: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≥2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D8507F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9 (8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50CB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2 (56.4%</w:t>
            </w: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16075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</w:tr>
      <w:tr w:rsidR="0015638D" w:rsidRPr="00EE0D94" w14:paraId="1A169572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99DFDBD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TICI</w:t>
            </w: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≥2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1C326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5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72F4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4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C982C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3</w:t>
            </w:r>
          </w:p>
        </w:tc>
      </w:tr>
      <w:tr w:rsidR="0015638D" w:rsidRPr="00EE0D94" w14:paraId="2B1774A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6FF880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maging d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9D2848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1F2DA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26E476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5638D" w:rsidRPr="00EE0D94" w14:paraId="688F0DDF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3DE4341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B</w:t>
            </w:r>
            <w:r w:rsidRPr="000A480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se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ine infarct core, median (IQR), m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B034DE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5 (3.0, 1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E91DE9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 (4.0, 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D57D2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15638D" w:rsidRPr="00EE0D94" w14:paraId="43CFEEAC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314042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Baseline DT&gt;3s, median (IQR), m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EFDB01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8.0 (39.3, 11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B18DDB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.0 (60.0, 15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BD1E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5</w:t>
            </w:r>
          </w:p>
        </w:tc>
      </w:tr>
      <w:tr w:rsidR="0015638D" w:rsidRPr="00EE0D94" w14:paraId="3797D00E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1B0403F8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, median (IQR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18FF83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 (0.9, 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F03D4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8 (0.2,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2C18B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15638D" w:rsidRPr="00EE0D94" w14:paraId="29D4D2E1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56158BC4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 ≥0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9FC083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2 (9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A9210D" w14:textId="7436A576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CD4CD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(6</w:t>
            </w:r>
            <w:r w:rsidR="00CD4CD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CD4CD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5EA27" w14:textId="1709C321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CD4CD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15638D" w:rsidRPr="00EE0D94" w14:paraId="2B67C050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4AACD1D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 ≥0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8BC767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5 (73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6D632F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 (38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82AE5C" w14:textId="77777777" w:rsidR="0015638D" w:rsidRPr="000A4806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15638D" w:rsidRPr="00EE0D94" w14:paraId="51924430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46497C1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0C29DBE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3CE57E6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4B2E7D8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638D" w:rsidRPr="00EE0D94" w14:paraId="12B9A32A" w14:textId="77777777" w:rsidTr="00E23D9D">
        <w:trPr>
          <w:trHeight w:val="300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EBC5A" w14:textId="1CF3FDCC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arct growth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dian (IQR), mL</w:t>
            </w:r>
            <w:r w:rsidR="000C3896" w:rsidRPr="00C033A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¶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CBD83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 (-6.6, 2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04F5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 (8.8, 12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E17F4" w14:textId="77777777" w:rsidR="0015638D" w:rsidRPr="00EE0D94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5638D" w:rsidRPr="00EE0D94" w14:paraId="5D848A75" w14:textId="77777777" w:rsidTr="00E23D9D">
        <w:trPr>
          <w:trHeight w:val="300"/>
        </w:trPr>
        <w:tc>
          <w:tcPr>
            <w:tcW w:w="896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6B54C95" w14:textId="3778A735" w:rsidR="0015638D" w:rsidRPr="0056768E" w:rsidRDefault="000C3896" w:rsidP="00E23D9D"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  <w:r w:rsidR="0015638D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 w:rsidR="0015638D"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Data are presented as number (percentage) of patients unless otherwise indicated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  <w:p w14:paraId="2447F787" w14:textId="26FA888E" w:rsidR="0015638D" w:rsidRDefault="000C3896" w:rsidP="00E23D9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  <w:r w:rsidR="0015638D"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ther causes of stroke included </w:t>
            </w:r>
            <w:r w:rsidR="0015638D" w:rsidRPr="00BD4546">
              <w:rPr>
                <w:rFonts w:ascii="Times New Roman" w:hAnsi="Times New Roman" w:cs="Times New Roman"/>
                <w:szCs w:val="21"/>
              </w:rPr>
              <w:t>embolic stroke of undetermined source, hypercoagulation, stroke of undermined causes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="0015638D"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dissection of ipsilateral carotid artery, syphilis and hypoperfusion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  <w:p w14:paraId="77EFB235" w14:textId="0A1BCB30" w:rsidR="0015638D" w:rsidRDefault="000C3896" w:rsidP="00E23D9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33A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§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y calculated for patients who had final </w:t>
            </w:r>
            <w:proofErr w:type="spellStart"/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>mTICI</w:t>
            </w:r>
            <w:proofErr w:type="spellEnd"/>
            <w:r w:rsidR="0015638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≥</w:t>
            </w:r>
            <w:r w:rsidR="0015638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a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>, n=59</w:t>
            </w:r>
          </w:p>
          <w:p w14:paraId="419495FD" w14:textId="7EF2C642" w:rsidR="0015638D" w:rsidRPr="002D5D4F" w:rsidRDefault="000C3896" w:rsidP="00E23D9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033A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¶</w:t>
            </w:r>
            <w:r w:rsidR="0015638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Final infarct volume of 18 Patients were measured using NCCT.</w:t>
            </w:r>
          </w:p>
          <w:p w14:paraId="7C4AD2C3" w14:textId="77777777" w:rsidR="0015638D" w:rsidRDefault="0015638D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bbreviations: IQR Interquartile range;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D Standard deviation;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SBP systolic blood pressure; DBP diastolic blood pressure; NIHSS National Institutes of Health Stroke Scale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2D5D4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IA transient ischemic attack; IC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 internal carotid artery; MCA-M1 M1 segment of middle cerebral artery; MCA-M2 M2 segment of middle cerebral artery;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KN Last known well; ER Emergency room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TIC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modified </w:t>
            </w:r>
            <w:r>
              <w:rPr>
                <w:rFonts w:ascii="Times New Roman" w:hAnsi="Times New Roman" w:cs="Times New Roman"/>
                <w:szCs w:val="21"/>
              </w:rPr>
              <w:t>Tr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eatment i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erebral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F60CA">
              <w:rPr>
                <w:rFonts w:ascii="Times New Roman" w:hAnsi="Times New Roman" w:cs="Times New Roman"/>
                <w:szCs w:val="21"/>
              </w:rPr>
              <w:t>schemi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T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elay time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R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odified Rankin Scale; NCCT Non-contrast computed tomography</w:t>
            </w:r>
          </w:p>
        </w:tc>
      </w:tr>
    </w:tbl>
    <w:p w14:paraId="0A4704F3" w14:textId="3F28CCD1" w:rsidR="00DD6E42" w:rsidRDefault="00DD6E42"/>
    <w:p w14:paraId="1B46484B" w14:textId="72501AF8" w:rsidR="0015638D" w:rsidRDefault="0015638D"/>
    <w:p w14:paraId="46648B78" w14:textId="0C454082" w:rsidR="0015638D" w:rsidRDefault="0015638D">
      <w:pPr>
        <w:widowControl/>
        <w:jc w:val="left"/>
      </w:pPr>
      <w:r>
        <w:br w:type="page"/>
      </w:r>
    </w:p>
    <w:p w14:paraId="23759932" w14:textId="54CD5A30" w:rsidR="00A30C0F" w:rsidRDefault="00A30C0F" w:rsidP="00A30C0F">
      <w:pPr>
        <w:rPr>
          <w:rFonts w:ascii="Times New Roman" w:hAnsi="Times New Roman" w:cs="Times New Roman"/>
          <w:szCs w:val="21"/>
        </w:rPr>
      </w:pPr>
      <w:r w:rsidRPr="00D67EC3">
        <w:rPr>
          <w:rFonts w:ascii="Times New Roman" w:hAnsi="Times New Roman" w:cs="Times New Roman"/>
          <w:b/>
          <w:bCs/>
          <w:szCs w:val="21"/>
        </w:rPr>
        <w:lastRenderedPageBreak/>
        <w:t>Su</w:t>
      </w:r>
      <w:r w:rsidRPr="00D67EC3">
        <w:rPr>
          <w:rFonts w:ascii="Times New Roman" w:hAnsi="Times New Roman" w:cs="Times New Roman" w:hint="eastAsia"/>
          <w:b/>
          <w:bCs/>
          <w:szCs w:val="21"/>
        </w:rPr>
        <w:t>pp</w:t>
      </w:r>
      <w:r w:rsidRPr="00D67EC3">
        <w:rPr>
          <w:rFonts w:ascii="Times New Roman" w:hAnsi="Times New Roman" w:cs="Times New Roman"/>
          <w:b/>
          <w:bCs/>
          <w:szCs w:val="21"/>
        </w:rPr>
        <w:t xml:space="preserve">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Univariate analysis </w:t>
      </w:r>
      <w:r w:rsidR="00853FFC">
        <w:rPr>
          <w:rFonts w:ascii="Times New Roman" w:hAnsi="Times New Roman" w:cs="Times New Roman"/>
          <w:szCs w:val="21"/>
        </w:rPr>
        <w:t xml:space="preserve">of the correlation between </w:t>
      </w:r>
      <w:r>
        <w:rPr>
          <w:rFonts w:ascii="Times New Roman" w:hAnsi="Times New Roman" w:cs="Times New Roman"/>
          <w:szCs w:val="21"/>
        </w:rPr>
        <w:t>baseline data</w:t>
      </w:r>
      <w:r w:rsidRPr="00A30C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follow-up clinical and imaging data and infarct growth</w:t>
      </w:r>
      <w:r w:rsidR="000C3896" w:rsidRPr="0056768E">
        <w:rPr>
          <w:rFonts w:ascii="Open Sans" w:hAnsi="Open Sans" w:cs="Open Sans"/>
          <w:color w:val="1C1D1E"/>
          <w:szCs w:val="21"/>
          <w:shd w:val="clear" w:color="auto" w:fill="FFFFFF"/>
          <w:vertAlign w:val="superscript"/>
        </w:rPr>
        <w:t>†</w:t>
      </w:r>
    </w:p>
    <w:tbl>
      <w:tblPr>
        <w:tblW w:w="839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197"/>
        <w:gridCol w:w="936"/>
        <w:gridCol w:w="3261"/>
      </w:tblGrid>
      <w:tr w:rsidR="00A30C0F" w:rsidRPr="00EE0D94" w14:paraId="6BBFB8D5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2D998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29288" w14:textId="5561C43C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A30C0F" w:rsidRPr="00EE0D94" w14:paraId="043F73F6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22BA5E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line Demographic Dat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546CB6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EE0D94" w14:paraId="4DC40DF4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04C75" w14:textId="68DF05A8" w:rsidR="00A30C0F" w:rsidRPr="000A4806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</w:t>
            </w:r>
            <w:r w:rsidRPr="00B03AC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,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91DECC" w14:textId="087A4C8D" w:rsidR="00A30C0F" w:rsidRPr="0045671D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18</w:t>
            </w:r>
          </w:p>
        </w:tc>
      </w:tr>
      <w:tr w:rsidR="00A30C0F" w:rsidRPr="00EE0D94" w14:paraId="40CC3F22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82E32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F11BDD" w14:textId="7A68D3E2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2</w:t>
            </w:r>
          </w:p>
        </w:tc>
      </w:tr>
      <w:tr w:rsidR="00A30C0F" w:rsidRPr="00EE0D94" w14:paraId="0236E58C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EC7C7" w14:textId="4003B261" w:rsidR="00A30C0F" w:rsidRPr="00C53B2A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</w:pPr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 xml:space="preserve">Baseline </w:t>
            </w:r>
            <w:proofErr w:type="spellStart"/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>Glucose</w:t>
            </w:r>
            <w:proofErr w:type="spellEnd"/>
            <w:r w:rsidRPr="00C53B2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  <w:t xml:space="preserve">, </w:t>
            </w:r>
            <w:proofErr w:type="spellStart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mmol</w:t>
            </w:r>
            <w:proofErr w:type="spellEnd"/>
            <w:r w:rsidRPr="00C53B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63019F" w14:textId="362D1844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A30C0F" w:rsidRPr="00EE0D94" w14:paraId="5C8E0D3A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0D765" w14:textId="6819C76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aseline SBP</w:t>
            </w:r>
            <w:r w:rsidRPr="00B03A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mHg 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2405A1" w14:textId="16FF42DC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9</w:t>
            </w:r>
          </w:p>
        </w:tc>
      </w:tr>
      <w:tr w:rsidR="00A30C0F" w:rsidRPr="00EE0D94" w14:paraId="77F226AA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E59CA" w14:textId="4EE8F6BD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DBP, 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H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E76D8D" w14:textId="062C48B3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2</w:t>
            </w:r>
          </w:p>
        </w:tc>
      </w:tr>
      <w:tr w:rsidR="00A30C0F" w:rsidRPr="00EE0D94" w14:paraId="2BCE706A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24065" w14:textId="5A4EA266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aseline NIHSS</w:t>
            </w: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2D273F" w14:textId="67C18476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0</w:t>
            </w:r>
          </w:p>
        </w:tc>
      </w:tr>
      <w:tr w:rsidR="00A30C0F" w:rsidRPr="00EE0D94" w14:paraId="61F327AE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B58B8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4745E4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EE0D94" w14:paraId="5F96CF93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625E9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Smok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294478" w14:textId="35F1A3A0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7</w:t>
            </w:r>
          </w:p>
        </w:tc>
      </w:tr>
      <w:tr w:rsidR="00A30C0F" w:rsidRPr="00EE0D94" w14:paraId="77C86ED8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61EBB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Hyperten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F5CE16" w14:textId="52707C30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2</w:t>
            </w:r>
          </w:p>
        </w:tc>
      </w:tr>
      <w:tr w:rsidR="00A30C0F" w:rsidRPr="00EE0D94" w14:paraId="6BF9E9DD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3B32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Atrial Fibrill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58C834" w14:textId="57DAB9D4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9</w:t>
            </w:r>
          </w:p>
        </w:tc>
      </w:tr>
      <w:tr w:rsidR="00A30C0F" w:rsidRPr="00EE0D94" w14:paraId="5D85BADB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DA36A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Dyslipidemi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C31B82" w14:textId="6F573034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9</w:t>
            </w:r>
          </w:p>
        </w:tc>
      </w:tr>
      <w:tr w:rsidR="00A30C0F" w:rsidRPr="00EE0D94" w14:paraId="533C24E8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E511A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Diabetes Melli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5A41B7" w14:textId="3C3EC91B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6</w:t>
            </w:r>
          </w:p>
        </w:tc>
      </w:tr>
      <w:tr w:rsidR="00A30C0F" w:rsidRPr="00EE0D94" w14:paraId="0E579D84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0C108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Past History of Stro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DA2733" w14:textId="7CADD51E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1</w:t>
            </w:r>
          </w:p>
        </w:tc>
      </w:tr>
      <w:tr w:rsidR="00A30C0F" w:rsidRPr="00EE0D94" w14:paraId="45EEEB53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281F5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Congestive Heart Failu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8065E6" w14:textId="30AB9D3A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7</w:t>
            </w:r>
          </w:p>
        </w:tc>
      </w:tr>
      <w:tr w:rsidR="00A30C0F" w:rsidRPr="00EE0D94" w14:paraId="391EF2B3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6B6ED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History of Ischemic Heart Dise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6491E4" w14:textId="3393333A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8</w:t>
            </w:r>
          </w:p>
        </w:tc>
      </w:tr>
      <w:tr w:rsidR="00A30C0F" w:rsidRPr="00EE0D94" w14:paraId="06A33B29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18CC0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aking Antiplatelet Prior to Stro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919CC9" w14:textId="3A388D8C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3</w:t>
            </w:r>
          </w:p>
        </w:tc>
      </w:tr>
      <w:tr w:rsidR="00A30C0F" w:rsidRPr="00EE0D94" w14:paraId="6336A86A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146D9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aking Anticoagulant Prior to Stro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A7BA16" w14:textId="259FFB3E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3</w:t>
            </w:r>
          </w:p>
        </w:tc>
      </w:tr>
      <w:tr w:rsidR="00853FFC" w:rsidRPr="00EE0D94" w14:paraId="75214526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5DA2F" w14:textId="00252979" w:rsidR="00853FFC" w:rsidRPr="00853FFC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3FF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853F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use of strok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1001CA" w14:textId="5AF598D1" w:rsidR="00853FFC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9</w:t>
            </w:r>
          </w:p>
        </w:tc>
      </w:tr>
      <w:tr w:rsidR="00A30C0F" w:rsidRPr="00EE0D94" w14:paraId="5C71AA61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37DBE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cclusion Si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6BA289" w14:textId="2A839101" w:rsidR="00A30C0F" w:rsidRPr="00EE0D94" w:rsidRDefault="00853FFC" w:rsidP="00853FF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9</w:t>
            </w:r>
          </w:p>
        </w:tc>
      </w:tr>
      <w:tr w:rsidR="00A30C0F" w:rsidRPr="00EE0D94" w14:paraId="274DDD9A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6F197D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0F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perfusion Treatment Procedu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31938C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EE0D94" w14:paraId="64FE2177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B125E" w14:textId="77777777" w:rsidR="00A30C0F" w:rsidRPr="0045671D" w:rsidRDefault="00A30C0F" w:rsidP="00E23D9D">
            <w:pPr>
              <w:tabs>
                <w:tab w:val="right" w:pos="4067"/>
              </w:tabs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o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ure Tim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ab/>
              <w:t xml:space="preserve"> 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3C8D8C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EE0D94" w14:paraId="124E7A0D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6BCDB" w14:textId="15B918EB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ER arrival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97E33F" w14:textId="678C638C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A30C0F" w:rsidRPr="00EE0D94" w14:paraId="1733F3F6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D04B6" w14:textId="78FDBE7E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acute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ultimod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maging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9A9899" w14:textId="73E3BDF7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A30C0F" w:rsidRPr="00EE0D94" w14:paraId="10C53120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2D598" w14:textId="3981E0C9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groin puncture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690F05" w14:textId="3F82D1A4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6</w:t>
            </w:r>
          </w:p>
        </w:tc>
      </w:tr>
      <w:tr w:rsidR="00A30C0F" w:rsidRPr="00EE0D94" w14:paraId="32CA33FF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A5098" w14:textId="5C815DD9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LKN to reperfusion</w:t>
            </w:r>
            <w:r w:rsidRPr="00AF60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in</w:t>
            </w:r>
            <w:r w:rsidR="000C3896"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F2CB5B" w14:textId="148D39C2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87</w:t>
            </w:r>
          </w:p>
        </w:tc>
      </w:tr>
      <w:tr w:rsidR="00A30C0F" w:rsidRPr="00EE0D94" w14:paraId="183390ED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98FB0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travenous thrombolys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4A0271" w14:textId="748C5FA0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4</w:t>
            </w:r>
          </w:p>
        </w:tc>
      </w:tr>
      <w:tr w:rsidR="00853FFC" w:rsidRPr="00EE0D94" w14:paraId="7CA0A9CD" w14:textId="77777777" w:rsidTr="0013382B">
        <w:trPr>
          <w:trHeight w:val="300"/>
        </w:trPr>
        <w:tc>
          <w:tcPr>
            <w:tcW w:w="4197" w:type="dxa"/>
            <w:tcBorders>
              <w:top w:val="nil"/>
              <w:left w:val="nil"/>
              <w:bottom w:val="nil"/>
            </w:tcBorders>
          </w:tcPr>
          <w:p w14:paraId="3D1DCA6E" w14:textId="77777777" w:rsidR="00853FFC" w:rsidRPr="00EE0D94" w:rsidRDefault="00853FFC" w:rsidP="00853FF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F51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TICI</w:t>
            </w:r>
            <w:proofErr w:type="spellEnd"/>
            <w:r w:rsidRPr="001F51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top w:val="nil"/>
              <w:left w:val="nil"/>
              <w:bottom w:val="nil"/>
            </w:tcBorders>
          </w:tcPr>
          <w:p w14:paraId="2879E319" w14:textId="3C22FA31" w:rsidR="00853FFC" w:rsidRPr="00EE0D94" w:rsidRDefault="00853FFC" w:rsidP="00853FF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  0.16</w:t>
            </w:r>
          </w:p>
        </w:tc>
      </w:tr>
      <w:tr w:rsidR="00A30C0F" w:rsidRPr="00EE0D94" w14:paraId="661C9939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44282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TICI</w:t>
            </w: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≥2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086912" w14:textId="7E81842D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23</w:t>
            </w:r>
          </w:p>
        </w:tc>
      </w:tr>
      <w:tr w:rsidR="00A30C0F" w:rsidRPr="00EE0D94" w14:paraId="6B019B82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EFFC3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TICI</w:t>
            </w:r>
            <w:r w:rsidRPr="00EE0D9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≥2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16D6CD" w14:textId="6F9EF753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17</w:t>
            </w:r>
          </w:p>
        </w:tc>
      </w:tr>
      <w:tr w:rsidR="00A30C0F" w:rsidRPr="00EE0D94" w14:paraId="5328E6D2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B7CD0D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maging da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424B42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30C0F" w:rsidRPr="00EE0D94" w14:paraId="1E0E3CA0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BF94D" w14:textId="00386C89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B</w:t>
            </w:r>
            <w:r w:rsidRPr="000A480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se</w:t>
            </w: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ine infarct core, 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07F835" w14:textId="24202F86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5</w:t>
            </w:r>
          </w:p>
        </w:tc>
      </w:tr>
      <w:tr w:rsidR="00A30C0F" w:rsidRPr="00EE0D94" w14:paraId="4B45BC87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8801F" w14:textId="0FA869E9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Baseline DT&gt;3s, m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97EF5E" w14:textId="26CE4FD5" w:rsidR="00A30C0F" w:rsidRPr="00EE0D94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53</w:t>
            </w:r>
          </w:p>
        </w:tc>
      </w:tr>
      <w:tr w:rsidR="00A30C0F" w:rsidRPr="00EE0D94" w14:paraId="4FB5A23B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E5D6F" w14:textId="4AF3D494" w:rsidR="00A30C0F" w:rsidRPr="000A4806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3355B9" w14:textId="0EC5FE30" w:rsidR="00A30C0F" w:rsidRPr="000A4806" w:rsidRDefault="00853FFC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A30C0F" w:rsidRPr="00EE0D94" w14:paraId="3911EC87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D989D" w14:textId="77777777" w:rsidR="00A30C0F" w:rsidRPr="000A4806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 ≥0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747715" w14:textId="62A19688" w:rsidR="00A30C0F" w:rsidRPr="000A4806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2</w:t>
            </w:r>
          </w:p>
        </w:tc>
      </w:tr>
      <w:tr w:rsidR="00A30C0F" w:rsidRPr="00EE0D94" w14:paraId="18DC5C3F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BD227" w14:textId="77777777" w:rsidR="00A30C0F" w:rsidRPr="000A4806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A480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  Reperfusion index ≥0.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AA1D92" w14:textId="0F08DD19" w:rsidR="00A30C0F" w:rsidRPr="000A4806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.003</w:t>
            </w:r>
          </w:p>
        </w:tc>
      </w:tr>
      <w:tr w:rsidR="00A30C0F" w:rsidRPr="00EE0D94" w14:paraId="515104B4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58CB90BA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147C14D7" w14:textId="77777777" w:rsidR="00A30C0F" w:rsidRPr="00EE0D94" w:rsidRDefault="00A30C0F" w:rsidP="00E23D9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EE0D94" w14:paraId="5AB39812" w14:textId="77777777" w:rsidTr="00A30C0F">
        <w:trPr>
          <w:trHeight w:val="300"/>
        </w:trPr>
        <w:tc>
          <w:tcPr>
            <w:tcW w:w="5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E3FF7" w14:textId="051D96B9" w:rsidR="00A30C0F" w:rsidRPr="00EE0D94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0D9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1A5B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-month </w:t>
            </w:r>
            <w:proofErr w:type="spellStart"/>
            <w:r w:rsidR="001A5B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S</w:t>
            </w:r>
            <w:proofErr w:type="spellEnd"/>
            <w:r w:rsidR="001A5BE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0-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A0A7" w14:textId="0D80A028" w:rsidR="00A30C0F" w:rsidRPr="00EE0D94" w:rsidRDefault="001A5BE8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A30C0F" w:rsidRPr="00EE0D94" w14:paraId="546F2597" w14:textId="77777777" w:rsidTr="0035313D">
        <w:trPr>
          <w:trHeight w:val="300"/>
        </w:trPr>
        <w:tc>
          <w:tcPr>
            <w:tcW w:w="839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3D22FF2" w14:textId="437DE9A5" w:rsidR="00862A16" w:rsidRPr="002D5D4F" w:rsidRDefault="000C3896" w:rsidP="00862A16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  <w:r w:rsidR="00862A1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Final infarct volume of 18 Patients were measured using NCCT.</w:t>
            </w:r>
          </w:p>
          <w:p w14:paraId="73DBEC12" w14:textId="43F267AC" w:rsidR="00862A16" w:rsidRPr="00862A16" w:rsidRDefault="000C3896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  <w:r w:rsidR="00862A1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nly calculated for patients who had final </w:t>
            </w:r>
            <w:proofErr w:type="spellStart"/>
            <w:r w:rsidR="00862A16">
              <w:rPr>
                <w:rFonts w:ascii="Times New Roman" w:eastAsia="DengXian" w:hAnsi="Times New Roman" w:cs="Times New Roman"/>
                <w:color w:val="000000"/>
                <w:szCs w:val="21"/>
              </w:rPr>
              <w:t>mTICI</w:t>
            </w:r>
            <w:proofErr w:type="spellEnd"/>
            <w:r w:rsidR="00862A1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≥</w:t>
            </w:r>
            <w:r w:rsidR="00862A1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a</w:t>
            </w:r>
            <w:r w:rsidR="00862A16">
              <w:rPr>
                <w:rFonts w:ascii="Times New Roman" w:eastAsia="DengXian" w:hAnsi="Times New Roman" w:cs="Times New Roman"/>
                <w:color w:val="000000"/>
                <w:szCs w:val="21"/>
              </w:rPr>
              <w:t>, n=59</w:t>
            </w:r>
          </w:p>
          <w:p w14:paraId="1171C3BF" w14:textId="57ABC61B" w:rsidR="00A30C0F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bbreviations: IQR Interquartile range;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D Standard deviation;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BP systolic blood pressure;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DBP diastolic blood pressure; NIHSS National Institutes of Health Stroke Scale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2D5D4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IA transient ischemic attack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KN Last known well; ER Emergency room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TIC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modified </w:t>
            </w:r>
            <w:r>
              <w:rPr>
                <w:rFonts w:ascii="Times New Roman" w:hAnsi="Times New Roman" w:cs="Times New Roman"/>
                <w:szCs w:val="21"/>
              </w:rPr>
              <w:t>Tr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eatment i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erebral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F60CA">
              <w:rPr>
                <w:rFonts w:ascii="Times New Roman" w:hAnsi="Times New Roman" w:cs="Times New Roman"/>
                <w:szCs w:val="21"/>
              </w:rPr>
              <w:t>schemi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T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elay time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R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odified Rankin Scale; NCCT Non-contrast computed tomography</w:t>
            </w:r>
          </w:p>
        </w:tc>
      </w:tr>
    </w:tbl>
    <w:p w14:paraId="6C6E435B" w14:textId="77777777" w:rsidR="00555C6A" w:rsidRDefault="00555C6A">
      <w:pPr>
        <w:widowControl/>
        <w:jc w:val="left"/>
      </w:pPr>
    </w:p>
    <w:p w14:paraId="6E5335D8" w14:textId="77777777" w:rsidR="00555C6A" w:rsidRDefault="00555C6A">
      <w:pPr>
        <w:widowControl/>
        <w:jc w:val="left"/>
      </w:pPr>
    </w:p>
    <w:p w14:paraId="4A602262" w14:textId="5D1AF5C4" w:rsidR="00A30C0F" w:rsidRDefault="00A30C0F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page" w:horzAnchor="margin" w:tblpY="1913"/>
        <w:tblW w:w="9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80"/>
        <w:gridCol w:w="4120"/>
      </w:tblGrid>
      <w:tr w:rsidR="00A30C0F" w:rsidRPr="0010685D" w14:paraId="49651EFB" w14:textId="77777777" w:rsidTr="00E23D9D">
        <w:trPr>
          <w:trHeight w:val="300"/>
        </w:trPr>
        <w:tc>
          <w:tcPr>
            <w:tcW w:w="9700" w:type="dxa"/>
            <w:gridSpan w:val="2"/>
            <w:tcBorders>
              <w:bottom w:val="single" w:sz="4" w:space="0" w:color="auto"/>
            </w:tcBorders>
          </w:tcPr>
          <w:p w14:paraId="60E196DA" w14:textId="075DED05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7E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teraction between reperfusion index, </w:t>
            </w:r>
            <w:proofErr w:type="spellStart"/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ICI</w:t>
            </w:r>
            <w:proofErr w:type="spellEnd"/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ore and different time metrics on outcomes</w:t>
            </w:r>
          </w:p>
        </w:tc>
      </w:tr>
      <w:tr w:rsidR="00A30C0F" w:rsidRPr="0010685D" w14:paraId="6A212E68" w14:textId="77777777" w:rsidTr="00E23D9D">
        <w:trPr>
          <w:trHeight w:val="300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476271B4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</w:tcPr>
          <w:p w14:paraId="26B0DD29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 w:rsidR="00A30C0F" w:rsidRPr="0010685D" w14:paraId="7E109DBC" w14:textId="77777777" w:rsidTr="00935142">
        <w:trPr>
          <w:trHeight w:val="300"/>
        </w:trPr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</w:tcPr>
          <w:p w14:paraId="15FE34AF" w14:textId="485D2D16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06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RS</w:t>
            </w:r>
            <w:proofErr w:type="spellEnd"/>
            <w:r w:rsidRPr="00106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0-2</w:t>
            </w:r>
            <w:r w:rsidR="00935142"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120" w:type="dxa"/>
            <w:tcBorders>
              <w:top w:val="single" w:sz="4" w:space="0" w:color="auto"/>
            </w:tcBorders>
            <w:shd w:val="clear" w:color="auto" w:fill="auto"/>
          </w:tcPr>
          <w:p w14:paraId="5437DC70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0C0F" w:rsidRPr="0010685D" w14:paraId="26A4F545" w14:textId="77777777" w:rsidTr="00E23D9D">
        <w:trPr>
          <w:trHeight w:val="300"/>
        </w:trPr>
        <w:tc>
          <w:tcPr>
            <w:tcW w:w="5580" w:type="dxa"/>
          </w:tcPr>
          <w:p w14:paraId="5E802876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perfusion index </w:t>
            </w:r>
          </w:p>
        </w:tc>
        <w:tc>
          <w:tcPr>
            <w:tcW w:w="4120" w:type="dxa"/>
          </w:tcPr>
          <w:p w14:paraId="759D17BF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10685D" w14:paraId="2F76DA27" w14:textId="77777777" w:rsidTr="00E23D9D">
        <w:trPr>
          <w:trHeight w:val="300"/>
        </w:trPr>
        <w:tc>
          <w:tcPr>
            <w:tcW w:w="5580" w:type="dxa"/>
          </w:tcPr>
          <w:p w14:paraId="21622DB6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ER arrival</w:t>
            </w:r>
          </w:p>
        </w:tc>
        <w:tc>
          <w:tcPr>
            <w:tcW w:w="4120" w:type="dxa"/>
          </w:tcPr>
          <w:p w14:paraId="4E806A32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A30C0F" w:rsidRPr="0010685D" w14:paraId="5F3BE619" w14:textId="77777777" w:rsidTr="00E23D9D">
        <w:trPr>
          <w:trHeight w:val="300"/>
        </w:trPr>
        <w:tc>
          <w:tcPr>
            <w:tcW w:w="5580" w:type="dxa"/>
          </w:tcPr>
          <w:p w14:paraId="7D9BE9C6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reperfusion (n=59)</w:t>
            </w:r>
          </w:p>
        </w:tc>
        <w:tc>
          <w:tcPr>
            <w:tcW w:w="4120" w:type="dxa"/>
          </w:tcPr>
          <w:p w14:paraId="61644870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A30C0F" w:rsidRPr="0010685D" w14:paraId="6789F2DA" w14:textId="77777777" w:rsidTr="00E23D9D">
        <w:trPr>
          <w:trHeight w:val="300"/>
        </w:trPr>
        <w:tc>
          <w:tcPr>
            <w:tcW w:w="5580" w:type="dxa"/>
          </w:tcPr>
          <w:p w14:paraId="17F73F20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ICI</w:t>
            </w:r>
            <w:proofErr w:type="spellEnd"/>
          </w:p>
        </w:tc>
        <w:tc>
          <w:tcPr>
            <w:tcW w:w="4120" w:type="dxa"/>
          </w:tcPr>
          <w:p w14:paraId="033D73A3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10685D" w14:paraId="4AA13091" w14:textId="77777777" w:rsidTr="00E23D9D">
        <w:trPr>
          <w:trHeight w:val="300"/>
        </w:trPr>
        <w:tc>
          <w:tcPr>
            <w:tcW w:w="5580" w:type="dxa"/>
          </w:tcPr>
          <w:p w14:paraId="32368FB5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ER arrival</w:t>
            </w:r>
          </w:p>
        </w:tc>
        <w:tc>
          <w:tcPr>
            <w:tcW w:w="4120" w:type="dxa"/>
          </w:tcPr>
          <w:p w14:paraId="7233DC8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A30C0F" w:rsidRPr="0010685D" w14:paraId="557595D3" w14:textId="77777777" w:rsidTr="00E23D9D">
        <w:trPr>
          <w:trHeight w:val="300"/>
        </w:trPr>
        <w:tc>
          <w:tcPr>
            <w:tcW w:w="5580" w:type="dxa"/>
          </w:tcPr>
          <w:p w14:paraId="24D1039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acute multimodal imaging</w:t>
            </w:r>
          </w:p>
        </w:tc>
        <w:tc>
          <w:tcPr>
            <w:tcW w:w="4120" w:type="dxa"/>
          </w:tcPr>
          <w:p w14:paraId="01848F2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A30C0F" w:rsidRPr="0010685D" w14:paraId="24D2BC8C" w14:textId="77777777" w:rsidTr="00E23D9D">
        <w:trPr>
          <w:trHeight w:val="300"/>
        </w:trPr>
        <w:tc>
          <w:tcPr>
            <w:tcW w:w="5580" w:type="dxa"/>
          </w:tcPr>
          <w:p w14:paraId="1B01AFC0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groin puncture</w:t>
            </w:r>
          </w:p>
        </w:tc>
        <w:tc>
          <w:tcPr>
            <w:tcW w:w="4120" w:type="dxa"/>
          </w:tcPr>
          <w:p w14:paraId="2AC00D80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A30C0F" w:rsidRPr="0010685D" w14:paraId="50F7ED52" w14:textId="77777777" w:rsidTr="00E23D9D">
        <w:trPr>
          <w:trHeight w:val="300"/>
        </w:trPr>
        <w:tc>
          <w:tcPr>
            <w:tcW w:w="5580" w:type="dxa"/>
          </w:tcPr>
          <w:p w14:paraId="4398008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reperfusion (n=59)</w:t>
            </w:r>
          </w:p>
        </w:tc>
        <w:tc>
          <w:tcPr>
            <w:tcW w:w="4120" w:type="dxa"/>
          </w:tcPr>
          <w:p w14:paraId="395A1C2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A30C0F" w:rsidRPr="0010685D" w14:paraId="02818FDC" w14:textId="77777777" w:rsidTr="00935142">
        <w:trPr>
          <w:trHeight w:val="300"/>
        </w:trPr>
        <w:tc>
          <w:tcPr>
            <w:tcW w:w="5580" w:type="dxa"/>
            <w:shd w:val="clear" w:color="auto" w:fill="auto"/>
          </w:tcPr>
          <w:p w14:paraId="5258501C" w14:textId="0AC1B070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farct growth</w:t>
            </w:r>
            <w:r w:rsidR="00935142"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120" w:type="dxa"/>
            <w:shd w:val="clear" w:color="auto" w:fill="auto"/>
          </w:tcPr>
          <w:p w14:paraId="21061C8A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0C0F" w:rsidRPr="0010685D" w14:paraId="03DC5CBD" w14:textId="77777777" w:rsidTr="00E23D9D">
        <w:trPr>
          <w:trHeight w:val="300"/>
        </w:trPr>
        <w:tc>
          <w:tcPr>
            <w:tcW w:w="5580" w:type="dxa"/>
          </w:tcPr>
          <w:p w14:paraId="3F78A777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perfusion index </w:t>
            </w:r>
          </w:p>
        </w:tc>
        <w:tc>
          <w:tcPr>
            <w:tcW w:w="4120" w:type="dxa"/>
          </w:tcPr>
          <w:p w14:paraId="12BD5115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10685D" w14:paraId="70874F5C" w14:textId="77777777" w:rsidTr="00E23D9D">
        <w:trPr>
          <w:trHeight w:val="300"/>
        </w:trPr>
        <w:tc>
          <w:tcPr>
            <w:tcW w:w="5580" w:type="dxa"/>
          </w:tcPr>
          <w:p w14:paraId="37DE646D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acute multimodal imaging</w:t>
            </w:r>
          </w:p>
        </w:tc>
        <w:tc>
          <w:tcPr>
            <w:tcW w:w="4120" w:type="dxa"/>
          </w:tcPr>
          <w:p w14:paraId="69BF720D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A30C0F" w:rsidRPr="0010685D" w14:paraId="27D05F67" w14:textId="77777777" w:rsidTr="00E23D9D">
        <w:trPr>
          <w:trHeight w:val="300"/>
        </w:trPr>
        <w:tc>
          <w:tcPr>
            <w:tcW w:w="5580" w:type="dxa"/>
          </w:tcPr>
          <w:p w14:paraId="11FC792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ICI</w:t>
            </w:r>
            <w:proofErr w:type="spellEnd"/>
          </w:p>
        </w:tc>
        <w:tc>
          <w:tcPr>
            <w:tcW w:w="4120" w:type="dxa"/>
          </w:tcPr>
          <w:p w14:paraId="1DC19DD3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C0F" w:rsidRPr="0010685D" w14:paraId="48A1A6F4" w14:textId="77777777" w:rsidTr="00E23D9D">
        <w:trPr>
          <w:trHeight w:val="300"/>
        </w:trPr>
        <w:tc>
          <w:tcPr>
            <w:tcW w:w="5580" w:type="dxa"/>
          </w:tcPr>
          <w:p w14:paraId="7FE8AB49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ER arrival</w:t>
            </w:r>
          </w:p>
        </w:tc>
        <w:tc>
          <w:tcPr>
            <w:tcW w:w="4120" w:type="dxa"/>
          </w:tcPr>
          <w:p w14:paraId="1C000A8E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A30C0F" w:rsidRPr="0010685D" w14:paraId="6B9327C0" w14:textId="77777777" w:rsidTr="00E23D9D">
        <w:trPr>
          <w:trHeight w:val="300"/>
        </w:trPr>
        <w:tc>
          <w:tcPr>
            <w:tcW w:w="5580" w:type="dxa"/>
          </w:tcPr>
          <w:p w14:paraId="7C8EAF69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acute multimodal imaging</w:t>
            </w:r>
          </w:p>
        </w:tc>
        <w:tc>
          <w:tcPr>
            <w:tcW w:w="4120" w:type="dxa"/>
          </w:tcPr>
          <w:p w14:paraId="08EC4802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A30C0F" w:rsidRPr="0010685D" w14:paraId="6687C366" w14:textId="77777777" w:rsidTr="00E23D9D">
        <w:trPr>
          <w:trHeight w:val="300"/>
        </w:trPr>
        <w:tc>
          <w:tcPr>
            <w:tcW w:w="5580" w:type="dxa"/>
          </w:tcPr>
          <w:p w14:paraId="0768E558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groin puncture</w:t>
            </w:r>
          </w:p>
        </w:tc>
        <w:tc>
          <w:tcPr>
            <w:tcW w:w="4120" w:type="dxa"/>
          </w:tcPr>
          <w:p w14:paraId="5E33065B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A30C0F" w:rsidRPr="0010685D" w14:paraId="2E63B466" w14:textId="77777777" w:rsidTr="00E23D9D">
        <w:trPr>
          <w:trHeight w:val="300"/>
        </w:trPr>
        <w:tc>
          <w:tcPr>
            <w:tcW w:w="5580" w:type="dxa"/>
            <w:tcBorders>
              <w:bottom w:val="single" w:sz="4" w:space="0" w:color="auto"/>
            </w:tcBorders>
          </w:tcPr>
          <w:p w14:paraId="016000F1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Time from LKN to reperfusion (n=59)</w:t>
            </w:r>
          </w:p>
        </w:tc>
        <w:tc>
          <w:tcPr>
            <w:tcW w:w="4120" w:type="dxa"/>
            <w:tcBorders>
              <w:bottom w:val="single" w:sz="4" w:space="0" w:color="auto"/>
            </w:tcBorders>
          </w:tcPr>
          <w:p w14:paraId="5B10CBB5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A30C0F" w:rsidRPr="0010685D" w14:paraId="436FFD3A" w14:textId="77777777" w:rsidTr="00E23D9D">
        <w:trPr>
          <w:trHeight w:val="300"/>
        </w:trPr>
        <w:tc>
          <w:tcPr>
            <w:tcW w:w="9700" w:type="dxa"/>
            <w:gridSpan w:val="2"/>
            <w:tcBorders>
              <w:top w:val="single" w:sz="4" w:space="0" w:color="auto"/>
            </w:tcBorders>
          </w:tcPr>
          <w:p w14:paraId="420C8399" w14:textId="7E0FE027" w:rsidR="00A30C0F" w:rsidRPr="0010685D" w:rsidRDefault="000C3896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A30C0F"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ariate-adjusted for age and baseline NIHSS</w:t>
            </w:r>
          </w:p>
          <w:p w14:paraId="7521568D" w14:textId="5E2CF716" w:rsidR="00A30C0F" w:rsidRDefault="000C3896" w:rsidP="00E23D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6768E">
              <w:rPr>
                <w:rFonts w:ascii="Open Sans" w:hAnsi="Open Sans" w:cs="Open Sans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A30C0F" w:rsidRPr="0010685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ariate-adjusted for a</w:t>
            </w:r>
            <w:r w:rsidR="00A30C0F" w:rsidRPr="0010685D">
              <w:rPr>
                <w:rFonts w:ascii="Times New Roman" w:hAnsi="Times New Roman" w:cs="Times New Roman"/>
                <w:szCs w:val="21"/>
              </w:rPr>
              <w:t xml:space="preserve"> history of diabetes mellitus, baseline core volume and MR/NCCT scan</w:t>
            </w:r>
          </w:p>
          <w:p w14:paraId="1B02547D" w14:textId="77777777" w:rsidR="00A30C0F" w:rsidRPr="0010685D" w:rsidRDefault="00A30C0F" w:rsidP="00E23D9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breviations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IC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modified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reatment in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AF60CA">
              <w:rPr>
                <w:rFonts w:ascii="Times New Roman" w:hAnsi="Times New Roman" w:cs="Times New Roman"/>
                <w:szCs w:val="21"/>
              </w:rPr>
              <w:t xml:space="preserve">erebral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F60CA">
              <w:rPr>
                <w:rFonts w:ascii="Times New Roman" w:hAnsi="Times New Roman" w:cs="Times New Roman"/>
                <w:szCs w:val="21"/>
              </w:rPr>
              <w:t>schemi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;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ified Rankin Scale; LKN last known well; ER emergency room; NIHSS </w:t>
            </w:r>
            <w:r w:rsidRPr="00BD4546">
              <w:rPr>
                <w:rFonts w:ascii="Times New Roman" w:eastAsia="DengXian" w:hAnsi="Times New Roman" w:cs="Times New Roman"/>
                <w:color w:val="000000"/>
                <w:szCs w:val="21"/>
              </w:rPr>
              <w:t>National Institutes of Health Stroke Scal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 MR magnetic resonance; NCCT non-contrast computed tomography</w:t>
            </w:r>
          </w:p>
        </w:tc>
      </w:tr>
    </w:tbl>
    <w:p w14:paraId="495F1CD3" w14:textId="77777777" w:rsidR="00A30C0F" w:rsidRDefault="00A30C0F"/>
    <w:p w14:paraId="70058094" w14:textId="77777777" w:rsidR="00A30C0F" w:rsidRDefault="00A30C0F"/>
    <w:sectPr w:rsidR="00A30C0F" w:rsidSect="009655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5D"/>
    <w:rsid w:val="00034752"/>
    <w:rsid w:val="00066B6C"/>
    <w:rsid w:val="00077E80"/>
    <w:rsid w:val="00097538"/>
    <w:rsid w:val="000B5486"/>
    <w:rsid w:val="000C3896"/>
    <w:rsid w:val="000D45C6"/>
    <w:rsid w:val="0010685D"/>
    <w:rsid w:val="0010745F"/>
    <w:rsid w:val="00110A04"/>
    <w:rsid w:val="00120246"/>
    <w:rsid w:val="00155645"/>
    <w:rsid w:val="0015638D"/>
    <w:rsid w:val="00157813"/>
    <w:rsid w:val="001A5BE8"/>
    <w:rsid w:val="001C2E58"/>
    <w:rsid w:val="00261401"/>
    <w:rsid w:val="00263D22"/>
    <w:rsid w:val="00265654"/>
    <w:rsid w:val="00285221"/>
    <w:rsid w:val="002C3104"/>
    <w:rsid w:val="002E0B98"/>
    <w:rsid w:val="00302863"/>
    <w:rsid w:val="00311D6F"/>
    <w:rsid w:val="00320C61"/>
    <w:rsid w:val="003445BA"/>
    <w:rsid w:val="003724B4"/>
    <w:rsid w:val="003736BD"/>
    <w:rsid w:val="00393264"/>
    <w:rsid w:val="003C3924"/>
    <w:rsid w:val="003C7CD9"/>
    <w:rsid w:val="003F4B4B"/>
    <w:rsid w:val="003F5A91"/>
    <w:rsid w:val="00412952"/>
    <w:rsid w:val="00424BB7"/>
    <w:rsid w:val="00492017"/>
    <w:rsid w:val="004B2C11"/>
    <w:rsid w:val="004C2237"/>
    <w:rsid w:val="004C3CEA"/>
    <w:rsid w:val="004C797C"/>
    <w:rsid w:val="004D1373"/>
    <w:rsid w:val="004D7FCB"/>
    <w:rsid w:val="004E2D79"/>
    <w:rsid w:val="004E4E40"/>
    <w:rsid w:val="00526BC4"/>
    <w:rsid w:val="00530FAF"/>
    <w:rsid w:val="00537783"/>
    <w:rsid w:val="00553FB3"/>
    <w:rsid w:val="00555C6A"/>
    <w:rsid w:val="005941E5"/>
    <w:rsid w:val="005A1E50"/>
    <w:rsid w:val="005B0EB5"/>
    <w:rsid w:val="005E194F"/>
    <w:rsid w:val="005F2CED"/>
    <w:rsid w:val="005F543C"/>
    <w:rsid w:val="00612D75"/>
    <w:rsid w:val="00614C00"/>
    <w:rsid w:val="00614F55"/>
    <w:rsid w:val="00624B08"/>
    <w:rsid w:val="006367EE"/>
    <w:rsid w:val="00660BF3"/>
    <w:rsid w:val="006642D5"/>
    <w:rsid w:val="006B40E4"/>
    <w:rsid w:val="006E37D2"/>
    <w:rsid w:val="006F2549"/>
    <w:rsid w:val="00713525"/>
    <w:rsid w:val="00730359"/>
    <w:rsid w:val="00741C45"/>
    <w:rsid w:val="00755E61"/>
    <w:rsid w:val="007869E6"/>
    <w:rsid w:val="007F634B"/>
    <w:rsid w:val="00802449"/>
    <w:rsid w:val="00811999"/>
    <w:rsid w:val="00814C98"/>
    <w:rsid w:val="00815F2C"/>
    <w:rsid w:val="008178A3"/>
    <w:rsid w:val="00843A14"/>
    <w:rsid w:val="00844C1C"/>
    <w:rsid w:val="00844D86"/>
    <w:rsid w:val="00853FFC"/>
    <w:rsid w:val="00857CF5"/>
    <w:rsid w:val="008605B6"/>
    <w:rsid w:val="00862A16"/>
    <w:rsid w:val="00872028"/>
    <w:rsid w:val="008843D7"/>
    <w:rsid w:val="00895C03"/>
    <w:rsid w:val="008A3C7B"/>
    <w:rsid w:val="008A5E2E"/>
    <w:rsid w:val="008B0B09"/>
    <w:rsid w:val="008B2EF2"/>
    <w:rsid w:val="008C1F36"/>
    <w:rsid w:val="008D04D7"/>
    <w:rsid w:val="008D7386"/>
    <w:rsid w:val="008F4877"/>
    <w:rsid w:val="008F572A"/>
    <w:rsid w:val="009139E9"/>
    <w:rsid w:val="009211F0"/>
    <w:rsid w:val="00935142"/>
    <w:rsid w:val="009625DB"/>
    <w:rsid w:val="00965597"/>
    <w:rsid w:val="00990530"/>
    <w:rsid w:val="009B003A"/>
    <w:rsid w:val="009F465F"/>
    <w:rsid w:val="00A00A8E"/>
    <w:rsid w:val="00A04671"/>
    <w:rsid w:val="00A07FA4"/>
    <w:rsid w:val="00A11274"/>
    <w:rsid w:val="00A30C0F"/>
    <w:rsid w:val="00A35684"/>
    <w:rsid w:val="00A50D9C"/>
    <w:rsid w:val="00A51F9B"/>
    <w:rsid w:val="00A5629F"/>
    <w:rsid w:val="00A822A2"/>
    <w:rsid w:val="00A82894"/>
    <w:rsid w:val="00A84475"/>
    <w:rsid w:val="00A84D46"/>
    <w:rsid w:val="00AC2FAB"/>
    <w:rsid w:val="00AE52EB"/>
    <w:rsid w:val="00AF7315"/>
    <w:rsid w:val="00B03ACA"/>
    <w:rsid w:val="00B12313"/>
    <w:rsid w:val="00B23B43"/>
    <w:rsid w:val="00B3009A"/>
    <w:rsid w:val="00B35500"/>
    <w:rsid w:val="00B450BE"/>
    <w:rsid w:val="00B51B69"/>
    <w:rsid w:val="00B55514"/>
    <w:rsid w:val="00B63A14"/>
    <w:rsid w:val="00B90411"/>
    <w:rsid w:val="00BA12C9"/>
    <w:rsid w:val="00BA475C"/>
    <w:rsid w:val="00BB0DCC"/>
    <w:rsid w:val="00BB1424"/>
    <w:rsid w:val="00BE7BA2"/>
    <w:rsid w:val="00BF254F"/>
    <w:rsid w:val="00BF6DF2"/>
    <w:rsid w:val="00C00C2D"/>
    <w:rsid w:val="00C11A47"/>
    <w:rsid w:val="00C12C0D"/>
    <w:rsid w:val="00C36C39"/>
    <w:rsid w:val="00C54DAC"/>
    <w:rsid w:val="00C63797"/>
    <w:rsid w:val="00C65790"/>
    <w:rsid w:val="00C9367A"/>
    <w:rsid w:val="00C9455D"/>
    <w:rsid w:val="00CD4CD2"/>
    <w:rsid w:val="00CE6DC4"/>
    <w:rsid w:val="00D042C5"/>
    <w:rsid w:val="00D15F2A"/>
    <w:rsid w:val="00D2607B"/>
    <w:rsid w:val="00D67EC3"/>
    <w:rsid w:val="00DA3F80"/>
    <w:rsid w:val="00DB2B14"/>
    <w:rsid w:val="00DD6E42"/>
    <w:rsid w:val="00E003F2"/>
    <w:rsid w:val="00E07B86"/>
    <w:rsid w:val="00E31518"/>
    <w:rsid w:val="00E40882"/>
    <w:rsid w:val="00E534BF"/>
    <w:rsid w:val="00E55709"/>
    <w:rsid w:val="00E56978"/>
    <w:rsid w:val="00E91518"/>
    <w:rsid w:val="00E91718"/>
    <w:rsid w:val="00EA35A4"/>
    <w:rsid w:val="00EB0E20"/>
    <w:rsid w:val="00EF2147"/>
    <w:rsid w:val="00EF750B"/>
    <w:rsid w:val="00F35007"/>
    <w:rsid w:val="00F52F71"/>
    <w:rsid w:val="00F601A9"/>
    <w:rsid w:val="00F70BC5"/>
    <w:rsid w:val="00F76EFC"/>
    <w:rsid w:val="00F86F97"/>
    <w:rsid w:val="00FB3770"/>
    <w:rsid w:val="00FD1F13"/>
    <w:rsid w:val="00FE4B63"/>
    <w:rsid w:val="00FF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01D05"/>
  <w15:chartTrackingRefBased/>
  <w15:docId w15:val="{91241B08-0934-D54D-AA6A-2B718D72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an</dc:creator>
  <cp:keywords/>
  <dc:description/>
  <cp:lastModifiedBy>Hong Lan</cp:lastModifiedBy>
  <cp:revision>10</cp:revision>
  <dcterms:created xsi:type="dcterms:W3CDTF">2022-06-23T03:37:00Z</dcterms:created>
  <dcterms:modified xsi:type="dcterms:W3CDTF">2023-01-02T07:35:00Z</dcterms:modified>
</cp:coreProperties>
</file>